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1CB1C" w14:textId="7ABF9FDE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val="en-GB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val="en-GB"/>
        </w:rPr>
        <w:t>Appendix I. Search terms categorised by concepts and database adaptions</w:t>
      </w:r>
    </w:p>
    <w:p w14:paraId="1A4C6EBF" w14:textId="08C5B6C8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0732A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Concept 1: Intermittent Explosive Disorder</w:t>
      </w:r>
    </w:p>
    <w:p w14:paraId="77F32649" w14:textId="66A67110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0732A6">
        <w:rPr>
          <w:rFonts w:ascii="Times New Roman" w:hAnsi="Times New Roman" w:cs="Times New Roman"/>
          <w:color w:val="000000" w:themeColor="text1"/>
          <w:szCs w:val="21"/>
        </w:rPr>
        <w:t xml:space="preserve">("Intermittent Explosive Disorder" OR IED OR </w:t>
      </w:r>
    </w:p>
    <w:p w14:paraId="4610C025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0732A6">
        <w:rPr>
          <w:rFonts w:ascii="Times New Roman" w:hAnsi="Times New Roman" w:cs="Times New Roman"/>
          <w:color w:val="000000" w:themeColor="text1"/>
          <w:szCs w:val="21"/>
        </w:rPr>
        <w:t xml:space="preserve">"Explosive Behavior" OR "Aggressive Outbursts" OR </w:t>
      </w:r>
    </w:p>
    <w:p w14:paraId="0BA82E6D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0732A6">
        <w:rPr>
          <w:rFonts w:ascii="Times New Roman" w:hAnsi="Times New Roman" w:cs="Times New Roman"/>
          <w:color w:val="000000" w:themeColor="text1"/>
          <w:szCs w:val="21"/>
        </w:rPr>
        <w:t xml:space="preserve">"Impulsive Aggression" OR "Rage Disorder" OR </w:t>
      </w:r>
    </w:p>
    <w:p w14:paraId="478BB65B" w14:textId="4E09BD0D" w:rsidR="00ED2582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0732A6">
        <w:rPr>
          <w:rFonts w:ascii="Times New Roman" w:hAnsi="Times New Roman" w:cs="Times New Roman"/>
          <w:color w:val="000000" w:themeColor="text1"/>
          <w:szCs w:val="21"/>
        </w:rPr>
        <w:t xml:space="preserve">"Episodic </w:t>
      </w:r>
      <w:proofErr w:type="spellStart"/>
      <w:r w:rsidRPr="000732A6">
        <w:rPr>
          <w:rFonts w:ascii="Times New Roman" w:hAnsi="Times New Roman" w:cs="Times New Roman"/>
          <w:color w:val="000000" w:themeColor="text1"/>
          <w:szCs w:val="21"/>
        </w:rPr>
        <w:t>Dyscontrol</w:t>
      </w:r>
      <w:proofErr w:type="spellEnd"/>
      <w:r w:rsidRPr="000732A6">
        <w:rPr>
          <w:rFonts w:ascii="Times New Roman" w:hAnsi="Times New Roman" w:cs="Times New Roman"/>
          <w:color w:val="000000" w:themeColor="text1"/>
          <w:szCs w:val="21"/>
        </w:rPr>
        <w:t xml:space="preserve"> Syndrome" OR "Anger Attacks")</w:t>
      </w:r>
    </w:p>
    <w:p w14:paraId="24B0BD18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61763754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Concept 2: Comorbidity &amp; Co-occurrence</w:t>
      </w:r>
    </w:p>
    <w:p w14:paraId="2F5522D0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(Comorbid* OR "Co-occurrence" OR "Co-morbidity" OR </w:t>
      </w:r>
    </w:p>
    <w:p w14:paraId="702551B0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"Coexisting" OR "Concurrent" OR "Dual Diagnosis" OR </w:t>
      </w:r>
    </w:p>
    <w:p w14:paraId="62BBBBC1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"Multiple Disorders" OR "Associated Disorders" OR </w:t>
      </w:r>
    </w:p>
    <w:p w14:paraId="2BA8ED67" w14:textId="571ECDD4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"Psychiatric Comorbidity" OR "Mental Health Comorbidity")</w:t>
      </w:r>
    </w:p>
    <w:p w14:paraId="31E61827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6C0A4BF2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Concept 3: Epidemiological Measures</w:t>
      </w:r>
    </w:p>
    <w:p w14:paraId="02E67CCB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(Prevalence OR Incidence OR Risk OR "Odds Ratio" OR </w:t>
      </w:r>
    </w:p>
    <w:p w14:paraId="5F4E272D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"Relative Risk" OR "Risk Factors" OR Epidemiology OR </w:t>
      </w:r>
    </w:p>
    <w:p w14:paraId="5441C25D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"Cross-Sectional" OR "Lifetime Prevalence" OR </w:t>
      </w:r>
    </w:p>
    <w:p w14:paraId="2C4B8469" w14:textId="79CA5288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"12-Month Prevalence" OR Frequency OR Rate)</w:t>
      </w:r>
    </w:p>
    <w:p w14:paraId="16AD15D2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69FD1F8D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2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Database-Specific Adaptations</w:t>
      </w:r>
    </w:p>
    <w:p w14:paraId="2EB04674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PubMed/MEDLINE</w:t>
      </w:r>
    </w:p>
    <w:p w14:paraId="3B8BAF00" w14:textId="77777777" w:rsidR="000732A6" w:rsidRPr="000732A6" w:rsidRDefault="000732A6" w:rsidP="000732A6">
      <w:pPr>
        <w:widowControl/>
        <w:shd w:val="clear" w:color="auto" w:fill="FFFFFF"/>
        <w:contextualSpacing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0219C117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#1 </w:t>
      </w:r>
      <w:proofErr w:type="spellStart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MeSH</w:t>
      </w:r>
      <w:proofErr w:type="spellEnd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: </w:t>
      </w:r>
    </w:p>
    <w:p w14:paraId="3111339F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("Intermittent Explosive Disorder"[Mesh] OR </w:t>
      </w:r>
    </w:p>
    <w:p w14:paraId="7BF6314E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"Aggression"[Mesh] OR "Impulsive </w:t>
      </w:r>
      <w:proofErr w:type="spellStart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Behavior</w:t>
      </w:r>
      <w:proofErr w:type="spellEnd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"[Mesh])</w:t>
      </w:r>
    </w:p>
    <w:p w14:paraId="2ECE6650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3F37D0F9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#2 </w:t>
      </w:r>
      <w:proofErr w:type="gramStart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Free-text</w:t>
      </w:r>
      <w:proofErr w:type="gramEnd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: </w:t>
      </w:r>
    </w:p>
    <w:p w14:paraId="5B58A5FD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("Intermittent Explosive Disorder" OR IED OR "Rage Disorder")</w:t>
      </w:r>
    </w:p>
    <w:p w14:paraId="72E4CA53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4E32D62D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#3 </w:t>
      </w:r>
      <w:proofErr w:type="spellStart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MeSH</w:t>
      </w:r>
      <w:proofErr w:type="spellEnd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: </w:t>
      </w:r>
    </w:p>
    <w:p w14:paraId="0F4F5823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("Comorbidity"[Mesh] OR "Dual Diagnosis"[Mesh])</w:t>
      </w:r>
    </w:p>
    <w:p w14:paraId="71F4FDBF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5EB769B8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#4 </w:t>
      </w:r>
      <w:proofErr w:type="gramStart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Free-text</w:t>
      </w:r>
      <w:proofErr w:type="gramEnd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: </w:t>
      </w:r>
    </w:p>
    <w:p w14:paraId="3D5F8FE3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(Comorbid* OR "Co-occurrence" OR "Multiple Disorders")</w:t>
      </w:r>
    </w:p>
    <w:p w14:paraId="161FBB5A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5A6334E6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#5 </w:t>
      </w:r>
      <w:proofErr w:type="spellStart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MeSH</w:t>
      </w:r>
      <w:proofErr w:type="spellEnd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: </w:t>
      </w:r>
    </w:p>
    <w:p w14:paraId="2AF14727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("Prevalence"[Mesh] OR "Epidemiology"[Mesh] OR "Risk"[Mesh])</w:t>
      </w:r>
    </w:p>
    <w:p w14:paraId="054376B8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082E1244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#6 </w:t>
      </w:r>
      <w:proofErr w:type="gramStart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Free-text</w:t>
      </w:r>
      <w:proofErr w:type="gramEnd"/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: </w:t>
      </w:r>
    </w:p>
    <w:p w14:paraId="6A7F6EA0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(Prevalence OR "Odds Ratio" OR "Risk Factors")</w:t>
      </w:r>
    </w:p>
    <w:p w14:paraId="35C3EB9C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38328056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#7 Combine: </w:t>
      </w:r>
    </w:p>
    <w:p w14:paraId="047233B8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(#1 OR #2) AND (#3 OR #4) AND (#5 OR #6)</w:t>
      </w:r>
    </w:p>
    <w:p w14:paraId="48F8B8A5" w14:textId="057F05D6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>Filters: Humans, 1980-202</w:t>
      </w:r>
      <w:r w:rsidRPr="000732A6">
        <w:rPr>
          <w:rFonts w:ascii="Times New Roman" w:hAnsi="Times New Roman" w:cs="Times New Roman"/>
          <w:color w:val="000000" w:themeColor="text1"/>
          <w:szCs w:val="21"/>
          <w:lang w:val="en-GB"/>
        </w:rPr>
        <w:t>5</w:t>
      </w:r>
    </w:p>
    <w:p w14:paraId="642CABAA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2172B76C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PsycINFO (Ovid)</w:t>
      </w:r>
    </w:p>
    <w:p w14:paraId="2D44E043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1. exp Intermittent Explosive Disorder/</w:t>
      </w:r>
    </w:p>
    <w:p w14:paraId="465C48C0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2. (IED or "intermittent explosive"</w:t>
      </w:r>
      <w:proofErr w:type="gramStart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.</w:t>
      </w:r>
      <w:proofErr w:type="spellStart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i</w:t>
      </w:r>
      <w:proofErr w:type="gramEnd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ab,kf</w:t>
      </w:r>
      <w:proofErr w:type="spellEnd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</w:p>
    <w:p w14:paraId="5D5FC27E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3. 1 or 2</w:t>
      </w:r>
    </w:p>
    <w:p w14:paraId="3DB54652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4. exp Comorbidity/</w:t>
      </w:r>
    </w:p>
    <w:p w14:paraId="6E579CDD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5. (comorbid* or co-occur* or "dual diagnosis"</w:t>
      </w:r>
      <w:proofErr w:type="gramStart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.</w:t>
      </w:r>
      <w:proofErr w:type="spellStart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i</w:t>
      </w:r>
      <w:proofErr w:type="gramEnd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ab,kf</w:t>
      </w:r>
      <w:proofErr w:type="spellEnd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</w:p>
    <w:p w14:paraId="3229CBC3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6. 4 or 5</w:t>
      </w:r>
    </w:p>
    <w:p w14:paraId="087ACCE3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7. exp Prevalence/ or exp Risk Factors/</w:t>
      </w:r>
    </w:p>
    <w:p w14:paraId="6A12DA28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8. (prevalence or risk or epidemiol*</w:t>
      </w:r>
      <w:proofErr w:type="gramStart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.</w:t>
      </w:r>
      <w:proofErr w:type="spellStart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i</w:t>
      </w:r>
      <w:proofErr w:type="gramEnd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ab,kf</w:t>
      </w:r>
      <w:proofErr w:type="spellEnd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</w:p>
    <w:p w14:paraId="70482B7C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9. 7 or 8</w:t>
      </w:r>
    </w:p>
    <w:p w14:paraId="725EAFE0" w14:textId="1BB93706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10. 3 and 6 and 9</w:t>
      </w:r>
    </w:p>
    <w:p w14:paraId="7EF9ABCB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EMBASE</w:t>
      </w:r>
    </w:p>
    <w:p w14:paraId="1CF39F12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[intermittent explosive disorder]/de OR </w:t>
      </w:r>
    </w:p>
    <w:p w14:paraId="492A48DC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ed</w:t>
      </w:r>
      <w:proofErr w:type="spellEnd"/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OR "aggressive outbursts" OR "rage disorder")  </w:t>
      </w:r>
    </w:p>
    <w:p w14:paraId="7639F929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ND  </w:t>
      </w:r>
    </w:p>
    <w:p w14:paraId="2918808C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[comorbidity]/de OR (comorbid* OR "co-occurrence")  </w:t>
      </w:r>
    </w:p>
    <w:p w14:paraId="2C084EDB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ND  </w:t>
      </w:r>
    </w:p>
    <w:p w14:paraId="55C5F2C9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[prevalence]/de OR [risk]/de OR </w:t>
      </w:r>
    </w:p>
    <w:p w14:paraId="25FFF0F2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prevalence OR "odds ratio" OR epidemiology)  </w:t>
      </w:r>
    </w:p>
    <w:p w14:paraId="63F528EB" w14:textId="66CB4B4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732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IMIT: [1980-2024] AND [human]</w:t>
      </w:r>
    </w:p>
    <w:p w14:paraId="01BF2115" w14:textId="77777777" w:rsidR="000732A6" w:rsidRPr="000732A6" w:rsidRDefault="000732A6" w:rsidP="000732A6">
      <w:pPr>
        <w:widowControl/>
        <w:shd w:val="clear" w:color="auto" w:fill="FFFFFF"/>
        <w:spacing w:before="274" w:after="206"/>
        <w:contextualSpacing/>
        <w:jc w:val="left"/>
        <w:outlineLvl w:val="3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F514224" w14:textId="77777777" w:rsidR="000732A6" w:rsidRPr="000732A6" w:rsidRDefault="000732A6" w:rsidP="000732A6">
      <w:pPr>
        <w:contextualSpacing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sectPr w:rsidR="000732A6" w:rsidRPr="00073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A6"/>
    <w:rsid w:val="00002B84"/>
    <w:rsid w:val="0002330D"/>
    <w:rsid w:val="000732A6"/>
    <w:rsid w:val="0012301E"/>
    <w:rsid w:val="00152D84"/>
    <w:rsid w:val="001C5C09"/>
    <w:rsid w:val="001E0700"/>
    <w:rsid w:val="0028233E"/>
    <w:rsid w:val="0036000B"/>
    <w:rsid w:val="00393384"/>
    <w:rsid w:val="00411915"/>
    <w:rsid w:val="0042246F"/>
    <w:rsid w:val="00534030"/>
    <w:rsid w:val="00597C29"/>
    <w:rsid w:val="005C5F6B"/>
    <w:rsid w:val="005E3095"/>
    <w:rsid w:val="0065342F"/>
    <w:rsid w:val="007800A3"/>
    <w:rsid w:val="00801305"/>
    <w:rsid w:val="00876744"/>
    <w:rsid w:val="008B6753"/>
    <w:rsid w:val="009315FA"/>
    <w:rsid w:val="00985CFD"/>
    <w:rsid w:val="00986C78"/>
    <w:rsid w:val="009E5209"/>
    <w:rsid w:val="00A43FFE"/>
    <w:rsid w:val="00A768BE"/>
    <w:rsid w:val="00C32A23"/>
    <w:rsid w:val="00C82203"/>
    <w:rsid w:val="00C84812"/>
    <w:rsid w:val="00CE0F79"/>
    <w:rsid w:val="00CE449D"/>
    <w:rsid w:val="00D15EEA"/>
    <w:rsid w:val="00D20ADC"/>
    <w:rsid w:val="00D340D1"/>
    <w:rsid w:val="00D45B52"/>
    <w:rsid w:val="00D52371"/>
    <w:rsid w:val="00D53A83"/>
    <w:rsid w:val="00D733B6"/>
    <w:rsid w:val="00D86E83"/>
    <w:rsid w:val="00E45BFF"/>
    <w:rsid w:val="00E60B1F"/>
    <w:rsid w:val="00E72077"/>
    <w:rsid w:val="00ED2582"/>
    <w:rsid w:val="00F300D6"/>
    <w:rsid w:val="00F46DE8"/>
    <w:rsid w:val="00FA2B68"/>
    <w:rsid w:val="00FA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497A9"/>
  <w15:chartTrackingRefBased/>
  <w15:docId w15:val="{D1E7A144-0B72-AF42-A844-2E9EE542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32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3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732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732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32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32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32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32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32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32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3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073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0732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32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32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32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32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32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32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3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32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32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32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32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32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32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3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32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32A6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0732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21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846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5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94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9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6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6-25T20:33:00Z</dcterms:created>
  <dcterms:modified xsi:type="dcterms:W3CDTF">2025-06-25T20:42:00Z</dcterms:modified>
</cp:coreProperties>
</file>